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: GenBank accession numbers of sequences presented in this study.</w:t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283"/>
        <w:gridCol w:w="1163"/>
        <w:gridCol w:w="1163"/>
        <w:gridCol w:w="1163"/>
        <w:gridCol w:w="1400"/>
      </w:tblGrid>
      <w:tr>
        <w:trPr/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R1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X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Y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Y19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Y5 indel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3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20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2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9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66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9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2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0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1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2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2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5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3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6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4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5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6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6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6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7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6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8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1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89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O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2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0</w:t>
            </w:r>
          </w:p>
        </w:tc>
      </w:tr>
      <w:tr>
        <w:trPr/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O3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15571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04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321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7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5291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5T12:47:00Z</dcterms:created>
  <dc:creator>Julia Elsner</dc:creator>
  <dc:description/>
  <cp:keywords/>
  <dc:language>en-US</dc:language>
  <cp:lastModifiedBy>Ruth Bollongino</cp:lastModifiedBy>
  <cp:lastPrinted>2008-08-25T14:44:00Z</cp:lastPrinted>
  <dcterms:modified xsi:type="dcterms:W3CDTF">2008-09-01T15:49:00Z</dcterms:modified>
  <cp:revision>5</cp:revision>
  <dc:subject/>
  <dc:title>Probe</dc:title>
</cp:coreProperties>
</file>